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1876"/>
        <w:gridCol w:w="776"/>
        <w:gridCol w:w="3790"/>
        <w:gridCol w:w="2223"/>
        <w:gridCol w:w="2351"/>
      </w:tblGrid>
      <w:tr w:rsidR="00336A40" w:rsidRPr="00336A40" w:rsidTr="00D779A5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016898" w:rsidP="002C17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Table </w:t>
            </w:r>
            <w:r w:rsidR="002C176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</w:t>
            </w:r>
            <w:r w:rsidR="00336A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</w:t>
            </w:r>
            <w:r w:rsidR="00336A40" w:rsidRPr="00336A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R</w:t>
            </w:r>
            <w:r w:rsidR="00715F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sults after R</w:t>
            </w:r>
            <w:r w:rsidR="00336A40" w:rsidRPr="00336A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moval of All Cardiac Arrest Patients</w:t>
            </w:r>
          </w:p>
        </w:tc>
      </w:tr>
      <w:tr w:rsidR="00330F3C" w:rsidRPr="00336A40" w:rsidTr="00D779A5">
        <w:trPr>
          <w:trHeight w:val="600"/>
        </w:trPr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uthor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36A40" w:rsidRPr="00330F3C" w:rsidRDefault="00330F3C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  <w:t>n</w:t>
            </w:r>
          </w:p>
        </w:tc>
        <w:tc>
          <w:tcPr>
            <w:tcW w:w="17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36A40" w:rsidRPr="00336A40" w:rsidRDefault="005D20DC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Number of Cases with </w:t>
            </w:r>
            <w:r w:rsidR="00330F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plete D</w:t>
            </w:r>
            <w:r w:rsidR="00336A40" w:rsidRPr="00336A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ta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crease in SBP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crease in MAP</w:t>
            </w: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7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Del Greco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0E56C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42.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Nassif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76.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Wedee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38.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Beenland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0E56C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Udhoj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34.3</w:t>
            </w: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Bell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6.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Gear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30.0</w:t>
            </w: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Thacke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27.5</w:t>
            </w: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Trill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24.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Tova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50.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Cohn (AIM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29.7</w:t>
            </w: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Singh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336A40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b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Wallac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22.9</w:t>
            </w: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Thoma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336A40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c</w:t>
            </w: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Jackso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336A40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d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Ryding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8.0</w:t>
            </w: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Newb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30.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Wra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336A40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e</w:t>
            </w: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Eyraud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74.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Chawl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6.0</w:t>
            </w: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Cohn (JCI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22.1</w:t>
            </w: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Sorense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336A40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f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Moor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336A40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Khann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17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12.5</w:t>
            </w: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F03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3</w:t>
            </w:r>
            <w:r w:rsidR="000E56C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D77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6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8.0</w:t>
            </w:r>
            <w:r w:rsidRPr="00336A40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vertAlign w:val="superscript"/>
              </w:rPr>
              <w:t>h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vertAlign w:val="superscript"/>
              </w:rPr>
            </w:pPr>
            <w:r w:rsidRPr="00336A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4.8</w:t>
            </w:r>
            <w:r w:rsidRPr="00336A40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vertAlign w:val="superscript"/>
              </w:rPr>
              <w:t>h</w:t>
            </w:r>
          </w:p>
        </w:tc>
      </w:tr>
      <w:tr w:rsidR="00330F3C" w:rsidRPr="00336A40" w:rsidTr="00D779A5">
        <w:trPr>
          <w:trHeight w:val="300"/>
        </w:trPr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0F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6A40" w:rsidRPr="00336A40" w:rsidTr="00D779A5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932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 xml:space="preserve">a </w:t>
            </w: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From 73.</w:t>
            </w:r>
            <w:r w:rsidR="009327F5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mHg to &gt;100 mmHg in 10 of 13 patients.</w:t>
            </w:r>
          </w:p>
        </w:tc>
      </w:tr>
      <w:tr w:rsidR="00330F3C" w:rsidRPr="00336A40" w:rsidTr="00D779A5">
        <w:trPr>
          <w:trHeight w:val="300"/>
        </w:trPr>
        <w:tc>
          <w:tcPr>
            <w:tcW w:w="393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 xml:space="preserve">b </w:t>
            </w: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From &lt; 90 mmHg to &gt; 90 mmH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393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 xml:space="preserve">c </w:t>
            </w: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From 52 mmHg to &gt;100 mmH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393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d</w:t>
            </w: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rom 50 mmHg to &gt;100 mmH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393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>e</w:t>
            </w:r>
            <w:r w:rsidR="00E266D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rom &lt;</w:t>
            </w:r>
            <w:r w:rsidR="00BE52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80mmHg to &gt;</w:t>
            </w:r>
            <w:r w:rsidR="00BE52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80mmH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0F3C" w:rsidRPr="00336A40" w:rsidTr="00D779A5">
        <w:trPr>
          <w:trHeight w:val="300"/>
        </w:trPr>
        <w:tc>
          <w:tcPr>
            <w:tcW w:w="393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 xml:space="preserve">f </w:t>
            </w: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rom BP of 76/48 to Diastolic of &gt;</w:t>
            </w:r>
            <w:r w:rsidR="00BE52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68</w:t>
            </w:r>
            <w:r w:rsidR="00BE528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mH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36A40" w:rsidRPr="00336A40" w:rsidTr="00D779A5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BE5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 xml:space="preserve">g </w:t>
            </w: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 mmHg i</w:t>
            </w:r>
            <w:r w:rsidR="00BE5288">
              <w:rPr>
                <w:rFonts w:ascii="Times New Roman" w:eastAsia="Times New Roman" w:hAnsi="Times New Roman" w:cs="Times New Roman"/>
                <w:color w:val="000000" w:themeColor="text1"/>
              </w:rPr>
              <w:t>ncrease from average SBP of 81.7</w:t>
            </w: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mHg</w:t>
            </w:r>
          </w:p>
        </w:tc>
      </w:tr>
      <w:tr w:rsidR="00D779A5" w:rsidRPr="00336A40" w:rsidTr="00D779A5">
        <w:trPr>
          <w:trHeight w:val="300"/>
        </w:trPr>
        <w:tc>
          <w:tcPr>
            <w:tcW w:w="12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36A40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 xml:space="preserve">h </w:t>
            </w:r>
            <w:r w:rsidR="009327F5">
              <w:rPr>
                <w:rFonts w:ascii="Times New Roman" w:eastAsia="Times New Roman" w:hAnsi="Times New Roman" w:cs="Times New Roman"/>
                <w:i/>
                <w:color w:val="000000" w:themeColor="text1"/>
                <w:vertAlign w:val="superscript"/>
              </w:rPr>
              <w:t xml:space="preserve"> </w:t>
            </w:r>
            <w:r w:rsidRPr="00336A40">
              <w:rPr>
                <w:rFonts w:ascii="Times New Roman" w:eastAsia="Times New Roman" w:hAnsi="Times New Roman" w:cs="Times New Roman"/>
                <w:color w:val="000000" w:themeColor="text1"/>
              </w:rPr>
              <w:t>Weighted averages</w:t>
            </w:r>
          </w:p>
        </w:tc>
        <w:tc>
          <w:tcPr>
            <w:tcW w:w="1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40" w:rsidRPr="00336A40" w:rsidRDefault="00336A40" w:rsidP="00336A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:rsidR="0036618C" w:rsidRDefault="002C176F"/>
    <w:sectPr w:rsidR="0036618C" w:rsidSect="00336A4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characterSpacingControl w:val="doNotCompress"/>
  <w:compat/>
  <w:docVars>
    <w:docVar w:name="Total_Editing_Time" w:val="0"/>
  </w:docVars>
  <w:rsids>
    <w:rsidRoot w:val="00336A40"/>
    <w:rsid w:val="00016898"/>
    <w:rsid w:val="000E56C0"/>
    <w:rsid w:val="002C176F"/>
    <w:rsid w:val="00330F3C"/>
    <w:rsid w:val="00336A40"/>
    <w:rsid w:val="00431A44"/>
    <w:rsid w:val="005D20DC"/>
    <w:rsid w:val="00711957"/>
    <w:rsid w:val="00715F5B"/>
    <w:rsid w:val="00767CD2"/>
    <w:rsid w:val="009327F5"/>
    <w:rsid w:val="00B1754E"/>
    <w:rsid w:val="00BE5288"/>
    <w:rsid w:val="00C923A2"/>
    <w:rsid w:val="00D779A5"/>
    <w:rsid w:val="00E266DB"/>
    <w:rsid w:val="00F03716"/>
    <w:rsid w:val="00F668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9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56C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6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12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707</Characters>
  <Application>Microsoft Office Word</Application>
  <DocSecurity>0</DocSecurity>
  <Lines>176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Osman</dc:creator>
  <cp:keywords/>
  <dc:description/>
  <cp:lastModifiedBy>LACOSTA</cp:lastModifiedBy>
  <cp:revision>3</cp:revision>
  <dcterms:created xsi:type="dcterms:W3CDTF">2017-11-08T16:56:00Z</dcterms:created>
  <dcterms:modified xsi:type="dcterms:W3CDTF">2017-12-08T11:23:00Z</dcterms:modified>
</cp:coreProperties>
</file>